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DB2F33" w14:textId="77777777" w:rsidR="00F75897" w:rsidRPr="00A71871" w:rsidRDefault="00F75897" w:rsidP="00F75897">
      <w:pPr>
        <w:spacing w:after="160" w:line="259" w:lineRule="auto"/>
        <w:rPr>
          <w:b/>
          <w:bCs/>
          <w:sz w:val="24"/>
          <w:szCs w:val="24"/>
        </w:rPr>
      </w:pPr>
      <w:r w:rsidRPr="00A71871">
        <w:rPr>
          <w:b/>
          <w:bCs/>
          <w:sz w:val="24"/>
          <w:szCs w:val="24"/>
        </w:rPr>
        <w:t>S2 Table. QUADAS-</w:t>
      </w:r>
      <w:bookmarkStart w:id="0" w:name="_GoBack"/>
      <w:bookmarkEnd w:id="0"/>
      <w:r w:rsidRPr="00A71871">
        <w:rPr>
          <w:b/>
          <w:bCs/>
          <w:sz w:val="24"/>
          <w:szCs w:val="24"/>
        </w:rPr>
        <w:t>2 assessment of individual studies</w:t>
      </w:r>
      <w:r w:rsidRPr="00A71871">
        <w:rPr>
          <w:rFonts w:cstheme="minorHAnsi"/>
          <w:b/>
          <w:bCs/>
          <w:sz w:val="24"/>
          <w:szCs w:val="24"/>
        </w:rPr>
        <w:t xml:space="preserve"> </w:t>
      </w:r>
    </w:p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2409"/>
        <w:gridCol w:w="1110"/>
        <w:gridCol w:w="753"/>
        <w:gridCol w:w="1240"/>
        <w:gridCol w:w="936"/>
        <w:gridCol w:w="1110"/>
        <w:gridCol w:w="971"/>
        <w:gridCol w:w="1209"/>
      </w:tblGrid>
      <w:tr w:rsidR="00F75897" w:rsidRPr="00B93967" w14:paraId="531FD5D6" w14:textId="77777777" w:rsidTr="004F1EBB">
        <w:tc>
          <w:tcPr>
            <w:tcW w:w="2875" w:type="dxa"/>
          </w:tcPr>
          <w:p w14:paraId="00AEA84C" w14:textId="77777777" w:rsidR="00F75897" w:rsidRPr="00B93967" w:rsidRDefault="00F75897" w:rsidP="004F1EBB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573" w:type="dxa"/>
            <w:gridSpan w:val="4"/>
          </w:tcPr>
          <w:p w14:paraId="477B2D52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93967">
              <w:rPr>
                <w:rFonts w:cstheme="minorHAnsi"/>
                <w:sz w:val="24"/>
                <w:szCs w:val="24"/>
              </w:rPr>
              <w:t>Risk of Bias</w:t>
            </w:r>
          </w:p>
        </w:tc>
        <w:tc>
          <w:tcPr>
            <w:tcW w:w="3290" w:type="dxa"/>
            <w:gridSpan w:val="3"/>
          </w:tcPr>
          <w:p w14:paraId="5B868818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93967">
              <w:rPr>
                <w:rFonts w:cstheme="minorHAnsi"/>
                <w:sz w:val="24"/>
                <w:szCs w:val="24"/>
              </w:rPr>
              <w:t>Applicability Concerns</w:t>
            </w:r>
          </w:p>
        </w:tc>
      </w:tr>
      <w:tr w:rsidR="00F75897" w:rsidRPr="00B93967" w14:paraId="096EC51B" w14:textId="77777777" w:rsidTr="004F1EBB">
        <w:tc>
          <w:tcPr>
            <w:tcW w:w="2875" w:type="dxa"/>
          </w:tcPr>
          <w:p w14:paraId="075B59C6" w14:textId="77777777" w:rsidR="00F75897" w:rsidRPr="00B93967" w:rsidRDefault="00F75897" w:rsidP="004F1EBB">
            <w:pPr>
              <w:rPr>
                <w:rFonts w:cstheme="minorHAnsi"/>
                <w:sz w:val="24"/>
                <w:szCs w:val="24"/>
              </w:rPr>
            </w:pPr>
            <w:r w:rsidRPr="00B93967">
              <w:rPr>
                <w:rFonts w:cstheme="minorHAnsi"/>
                <w:sz w:val="24"/>
                <w:szCs w:val="24"/>
              </w:rPr>
              <w:t>Study</w:t>
            </w:r>
          </w:p>
        </w:tc>
        <w:tc>
          <w:tcPr>
            <w:tcW w:w="606" w:type="dxa"/>
          </w:tcPr>
          <w:p w14:paraId="568FAB0A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93967">
              <w:rPr>
                <w:rFonts w:cstheme="minorHAnsi"/>
                <w:sz w:val="24"/>
                <w:szCs w:val="24"/>
              </w:rPr>
              <w:t>Patient Selection</w:t>
            </w:r>
          </w:p>
        </w:tc>
        <w:tc>
          <w:tcPr>
            <w:tcW w:w="753" w:type="dxa"/>
          </w:tcPr>
          <w:p w14:paraId="60A17B9E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93967">
              <w:rPr>
                <w:rFonts w:cstheme="minorHAnsi"/>
                <w:sz w:val="24"/>
                <w:szCs w:val="24"/>
              </w:rPr>
              <w:t>Index Test</w:t>
            </w:r>
          </w:p>
        </w:tc>
        <w:tc>
          <w:tcPr>
            <w:tcW w:w="1253" w:type="dxa"/>
          </w:tcPr>
          <w:p w14:paraId="2E104633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93967">
              <w:rPr>
                <w:rFonts w:cstheme="minorHAnsi"/>
                <w:sz w:val="24"/>
                <w:szCs w:val="24"/>
              </w:rPr>
              <w:t>Reference Standard</w:t>
            </w:r>
          </w:p>
        </w:tc>
        <w:tc>
          <w:tcPr>
            <w:tcW w:w="961" w:type="dxa"/>
          </w:tcPr>
          <w:p w14:paraId="4161D849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93967">
              <w:rPr>
                <w:rFonts w:cstheme="minorHAnsi"/>
                <w:sz w:val="24"/>
                <w:szCs w:val="24"/>
              </w:rPr>
              <w:t>Flow &amp;</w:t>
            </w:r>
          </w:p>
          <w:p w14:paraId="61B3467A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93967">
              <w:rPr>
                <w:rFonts w:cstheme="minorHAnsi"/>
                <w:sz w:val="24"/>
                <w:szCs w:val="24"/>
              </w:rPr>
              <w:t>Timing</w:t>
            </w:r>
          </w:p>
        </w:tc>
        <w:tc>
          <w:tcPr>
            <w:tcW w:w="1110" w:type="dxa"/>
          </w:tcPr>
          <w:p w14:paraId="35A3ADFB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93967">
              <w:rPr>
                <w:rFonts w:cstheme="minorHAnsi"/>
                <w:sz w:val="24"/>
                <w:szCs w:val="24"/>
              </w:rPr>
              <w:t>Patient Selection</w:t>
            </w:r>
          </w:p>
        </w:tc>
        <w:tc>
          <w:tcPr>
            <w:tcW w:w="971" w:type="dxa"/>
          </w:tcPr>
          <w:p w14:paraId="63565318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93967">
              <w:rPr>
                <w:rFonts w:cstheme="minorHAnsi"/>
                <w:sz w:val="24"/>
                <w:szCs w:val="24"/>
              </w:rPr>
              <w:t>Index Test</w:t>
            </w:r>
          </w:p>
        </w:tc>
        <w:tc>
          <w:tcPr>
            <w:tcW w:w="1209" w:type="dxa"/>
          </w:tcPr>
          <w:p w14:paraId="01BEA28E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93967">
              <w:rPr>
                <w:rFonts w:cstheme="minorHAnsi"/>
                <w:sz w:val="24"/>
                <w:szCs w:val="24"/>
              </w:rPr>
              <w:t>Reference Standard</w:t>
            </w:r>
          </w:p>
        </w:tc>
      </w:tr>
      <w:tr w:rsidR="00F75897" w:rsidRPr="00B93967" w14:paraId="5CE41E19" w14:textId="77777777" w:rsidTr="004F1EBB">
        <w:tc>
          <w:tcPr>
            <w:tcW w:w="2875" w:type="dxa"/>
            <w:vAlign w:val="bottom"/>
          </w:tcPr>
          <w:p w14:paraId="798C5408" w14:textId="77777777" w:rsidR="00F75897" w:rsidRPr="00B93967" w:rsidRDefault="00F75897" w:rsidP="004F1EBB">
            <w:pPr>
              <w:tabs>
                <w:tab w:val="left" w:pos="0"/>
              </w:tabs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B93967">
              <w:rPr>
                <w:sz w:val="24"/>
                <w:szCs w:val="24"/>
              </w:rPr>
              <w:t>Holodniy</w:t>
            </w:r>
            <w:proofErr w:type="spellEnd"/>
            <w:r w:rsidRPr="00B93967">
              <w:rPr>
                <w:sz w:val="24"/>
                <w:szCs w:val="24"/>
              </w:rPr>
              <w:t xml:space="preserve"> 1995</w:t>
            </w:r>
          </w:p>
        </w:tc>
        <w:tc>
          <w:tcPr>
            <w:tcW w:w="606" w:type="dxa"/>
          </w:tcPr>
          <w:p w14:paraId="1780A2B9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753" w:type="dxa"/>
          </w:tcPr>
          <w:p w14:paraId="3CEF4615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253" w:type="dxa"/>
          </w:tcPr>
          <w:p w14:paraId="42607A48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961" w:type="dxa"/>
          </w:tcPr>
          <w:p w14:paraId="0A3FF028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110" w:type="dxa"/>
          </w:tcPr>
          <w:p w14:paraId="51ECD365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971" w:type="dxa"/>
          </w:tcPr>
          <w:p w14:paraId="0576B19F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Unclear</w:t>
            </w:r>
          </w:p>
        </w:tc>
        <w:tc>
          <w:tcPr>
            <w:tcW w:w="1209" w:type="dxa"/>
          </w:tcPr>
          <w:p w14:paraId="3588D1C4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Unclear</w:t>
            </w:r>
          </w:p>
        </w:tc>
      </w:tr>
      <w:tr w:rsidR="00F75897" w:rsidRPr="00B93967" w14:paraId="44D1C5A7" w14:textId="77777777" w:rsidTr="004F1EBB">
        <w:tc>
          <w:tcPr>
            <w:tcW w:w="2875" w:type="dxa"/>
            <w:vAlign w:val="bottom"/>
          </w:tcPr>
          <w:p w14:paraId="36639361" w14:textId="77777777" w:rsidR="00F75897" w:rsidRPr="00B93967" w:rsidRDefault="00F75897" w:rsidP="004F1EBB">
            <w:pPr>
              <w:tabs>
                <w:tab w:val="left" w:pos="0"/>
              </w:tabs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B93967">
              <w:rPr>
                <w:sz w:val="24"/>
                <w:szCs w:val="24"/>
              </w:rPr>
              <w:t>Ginocchio</w:t>
            </w:r>
            <w:proofErr w:type="spellEnd"/>
            <w:r w:rsidRPr="00B93967">
              <w:rPr>
                <w:sz w:val="24"/>
                <w:szCs w:val="24"/>
              </w:rPr>
              <w:t xml:space="preserve"> 1997</w:t>
            </w:r>
          </w:p>
        </w:tc>
        <w:tc>
          <w:tcPr>
            <w:tcW w:w="606" w:type="dxa"/>
          </w:tcPr>
          <w:p w14:paraId="2519B21A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753" w:type="dxa"/>
          </w:tcPr>
          <w:p w14:paraId="65D25C52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253" w:type="dxa"/>
          </w:tcPr>
          <w:p w14:paraId="522C9D90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961" w:type="dxa"/>
          </w:tcPr>
          <w:p w14:paraId="14A58D1C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110" w:type="dxa"/>
          </w:tcPr>
          <w:p w14:paraId="2E231EF3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971" w:type="dxa"/>
          </w:tcPr>
          <w:p w14:paraId="14671776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F405B">
              <w:rPr>
                <w:rFonts w:cstheme="minorHAnsi"/>
                <w:sz w:val="24"/>
                <w:szCs w:val="24"/>
              </w:rPr>
              <w:t>Unclear</w:t>
            </w:r>
          </w:p>
        </w:tc>
        <w:tc>
          <w:tcPr>
            <w:tcW w:w="1209" w:type="dxa"/>
          </w:tcPr>
          <w:p w14:paraId="51FBD2C6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F405B">
              <w:rPr>
                <w:rFonts w:cstheme="minorHAnsi"/>
                <w:sz w:val="24"/>
                <w:szCs w:val="24"/>
              </w:rPr>
              <w:t>Unclear</w:t>
            </w:r>
          </w:p>
        </w:tc>
      </w:tr>
      <w:tr w:rsidR="00F75897" w:rsidRPr="00B93967" w14:paraId="59A22E98" w14:textId="77777777" w:rsidTr="004F1EBB">
        <w:tc>
          <w:tcPr>
            <w:tcW w:w="2875" w:type="dxa"/>
            <w:vAlign w:val="bottom"/>
          </w:tcPr>
          <w:p w14:paraId="3E987BB3" w14:textId="77777777" w:rsidR="00F75897" w:rsidRPr="00B93967" w:rsidRDefault="00F75897" w:rsidP="004F1EBB">
            <w:pPr>
              <w:tabs>
                <w:tab w:val="left" w:pos="0"/>
              </w:tabs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B93967">
              <w:rPr>
                <w:sz w:val="24"/>
                <w:szCs w:val="24"/>
              </w:rPr>
              <w:t>Holodniy</w:t>
            </w:r>
            <w:proofErr w:type="spellEnd"/>
            <w:r w:rsidRPr="00B93967">
              <w:rPr>
                <w:sz w:val="24"/>
                <w:szCs w:val="24"/>
              </w:rPr>
              <w:t xml:space="preserve"> 2000</w:t>
            </w:r>
          </w:p>
        </w:tc>
        <w:tc>
          <w:tcPr>
            <w:tcW w:w="606" w:type="dxa"/>
          </w:tcPr>
          <w:p w14:paraId="7ACE484F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753" w:type="dxa"/>
          </w:tcPr>
          <w:p w14:paraId="56B8E713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253" w:type="dxa"/>
          </w:tcPr>
          <w:p w14:paraId="0E859ECB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961" w:type="dxa"/>
          </w:tcPr>
          <w:p w14:paraId="372991E3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110" w:type="dxa"/>
          </w:tcPr>
          <w:p w14:paraId="50CE7786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971" w:type="dxa"/>
          </w:tcPr>
          <w:p w14:paraId="1BCC2327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F405B">
              <w:rPr>
                <w:rFonts w:cstheme="minorHAnsi"/>
                <w:sz w:val="24"/>
                <w:szCs w:val="24"/>
              </w:rPr>
              <w:t>Unclear</w:t>
            </w:r>
          </w:p>
        </w:tc>
        <w:tc>
          <w:tcPr>
            <w:tcW w:w="1209" w:type="dxa"/>
          </w:tcPr>
          <w:p w14:paraId="016D4FFC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F405B">
              <w:rPr>
                <w:rFonts w:cstheme="minorHAnsi"/>
                <w:sz w:val="24"/>
                <w:szCs w:val="24"/>
              </w:rPr>
              <w:t>Unclear</w:t>
            </w:r>
          </w:p>
        </w:tc>
      </w:tr>
      <w:tr w:rsidR="00F75897" w:rsidRPr="00B93967" w14:paraId="52615335" w14:textId="77777777" w:rsidTr="004F1EBB">
        <w:tc>
          <w:tcPr>
            <w:tcW w:w="2875" w:type="dxa"/>
            <w:vAlign w:val="bottom"/>
          </w:tcPr>
          <w:p w14:paraId="3DE251F7" w14:textId="77777777" w:rsidR="00F75897" w:rsidRPr="00B93967" w:rsidRDefault="00F75897" w:rsidP="004F1EBB">
            <w:pPr>
              <w:tabs>
                <w:tab w:val="left" w:pos="0"/>
              </w:tabs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B93967">
              <w:rPr>
                <w:sz w:val="24"/>
                <w:szCs w:val="24"/>
              </w:rPr>
              <w:t>Elbeik</w:t>
            </w:r>
            <w:proofErr w:type="spellEnd"/>
            <w:r w:rsidRPr="00B93967">
              <w:rPr>
                <w:sz w:val="24"/>
                <w:szCs w:val="24"/>
              </w:rPr>
              <w:t xml:space="preserve"> 2005</w:t>
            </w:r>
          </w:p>
        </w:tc>
        <w:tc>
          <w:tcPr>
            <w:tcW w:w="606" w:type="dxa"/>
          </w:tcPr>
          <w:p w14:paraId="2E6F4061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753" w:type="dxa"/>
          </w:tcPr>
          <w:p w14:paraId="7D05A64C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253" w:type="dxa"/>
          </w:tcPr>
          <w:p w14:paraId="5CC9A260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961" w:type="dxa"/>
          </w:tcPr>
          <w:p w14:paraId="3E6724F3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110" w:type="dxa"/>
          </w:tcPr>
          <w:p w14:paraId="16016395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971" w:type="dxa"/>
          </w:tcPr>
          <w:p w14:paraId="4E5614C8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F405B">
              <w:rPr>
                <w:rFonts w:cstheme="minorHAnsi"/>
                <w:sz w:val="24"/>
                <w:szCs w:val="24"/>
              </w:rPr>
              <w:t>Unclear</w:t>
            </w:r>
          </w:p>
        </w:tc>
        <w:tc>
          <w:tcPr>
            <w:tcW w:w="1209" w:type="dxa"/>
          </w:tcPr>
          <w:p w14:paraId="57682BB3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F405B">
              <w:rPr>
                <w:rFonts w:cstheme="minorHAnsi"/>
                <w:sz w:val="24"/>
                <w:szCs w:val="24"/>
              </w:rPr>
              <w:t>Unclear</w:t>
            </w:r>
          </w:p>
        </w:tc>
      </w:tr>
      <w:tr w:rsidR="00F75897" w:rsidRPr="00B93967" w14:paraId="34068210" w14:textId="77777777" w:rsidTr="004F1EBB">
        <w:tc>
          <w:tcPr>
            <w:tcW w:w="2875" w:type="dxa"/>
            <w:vAlign w:val="bottom"/>
          </w:tcPr>
          <w:p w14:paraId="7AC208A5" w14:textId="77777777" w:rsidR="00F75897" w:rsidRPr="00B93967" w:rsidRDefault="00F75897" w:rsidP="004F1EBB">
            <w:pPr>
              <w:tabs>
                <w:tab w:val="left" w:pos="0"/>
              </w:tabs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93967">
              <w:rPr>
                <w:sz w:val="24"/>
                <w:szCs w:val="24"/>
              </w:rPr>
              <w:t>Giordano 2006</w:t>
            </w:r>
          </w:p>
        </w:tc>
        <w:tc>
          <w:tcPr>
            <w:tcW w:w="606" w:type="dxa"/>
          </w:tcPr>
          <w:p w14:paraId="00D28D78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753" w:type="dxa"/>
          </w:tcPr>
          <w:p w14:paraId="2889DAE2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253" w:type="dxa"/>
          </w:tcPr>
          <w:p w14:paraId="4B9EE2F9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961" w:type="dxa"/>
          </w:tcPr>
          <w:p w14:paraId="29764BC1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110" w:type="dxa"/>
          </w:tcPr>
          <w:p w14:paraId="3A44EC74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971" w:type="dxa"/>
          </w:tcPr>
          <w:p w14:paraId="012FE09B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F405B">
              <w:rPr>
                <w:rFonts w:cstheme="minorHAnsi"/>
                <w:sz w:val="24"/>
                <w:szCs w:val="24"/>
              </w:rPr>
              <w:t>Unclear</w:t>
            </w:r>
          </w:p>
        </w:tc>
        <w:tc>
          <w:tcPr>
            <w:tcW w:w="1209" w:type="dxa"/>
          </w:tcPr>
          <w:p w14:paraId="24C85235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F405B">
              <w:rPr>
                <w:rFonts w:cstheme="minorHAnsi"/>
                <w:sz w:val="24"/>
                <w:szCs w:val="24"/>
              </w:rPr>
              <w:t>Unclear</w:t>
            </w:r>
          </w:p>
        </w:tc>
      </w:tr>
      <w:tr w:rsidR="00F75897" w:rsidRPr="00B93967" w14:paraId="50216AD7" w14:textId="77777777" w:rsidTr="004F1EBB">
        <w:tc>
          <w:tcPr>
            <w:tcW w:w="2875" w:type="dxa"/>
            <w:vAlign w:val="bottom"/>
          </w:tcPr>
          <w:p w14:paraId="78B877BD" w14:textId="77777777" w:rsidR="00F75897" w:rsidRPr="00B93967" w:rsidRDefault="00F75897" w:rsidP="004F1EBB">
            <w:pPr>
              <w:tabs>
                <w:tab w:val="left" w:pos="0"/>
              </w:tabs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93967">
              <w:rPr>
                <w:sz w:val="24"/>
                <w:szCs w:val="24"/>
              </w:rPr>
              <w:t>Griffith 2006</w:t>
            </w:r>
          </w:p>
        </w:tc>
        <w:tc>
          <w:tcPr>
            <w:tcW w:w="606" w:type="dxa"/>
          </w:tcPr>
          <w:p w14:paraId="57D680A3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753" w:type="dxa"/>
          </w:tcPr>
          <w:p w14:paraId="5B11CFE5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253" w:type="dxa"/>
          </w:tcPr>
          <w:p w14:paraId="5561667F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961" w:type="dxa"/>
          </w:tcPr>
          <w:p w14:paraId="14A5FBF8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110" w:type="dxa"/>
          </w:tcPr>
          <w:p w14:paraId="3EC006CD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971" w:type="dxa"/>
          </w:tcPr>
          <w:p w14:paraId="67D1B8AB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F405B">
              <w:rPr>
                <w:rFonts w:cstheme="minorHAnsi"/>
                <w:sz w:val="24"/>
                <w:szCs w:val="24"/>
              </w:rPr>
              <w:t>Unclear</w:t>
            </w:r>
          </w:p>
        </w:tc>
        <w:tc>
          <w:tcPr>
            <w:tcW w:w="1209" w:type="dxa"/>
          </w:tcPr>
          <w:p w14:paraId="73A65BEC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F405B">
              <w:rPr>
                <w:rFonts w:cstheme="minorHAnsi"/>
                <w:sz w:val="24"/>
                <w:szCs w:val="24"/>
              </w:rPr>
              <w:t>Unclear</w:t>
            </w:r>
          </w:p>
        </w:tc>
      </w:tr>
      <w:tr w:rsidR="00F75897" w:rsidRPr="00B93967" w14:paraId="25C18E5A" w14:textId="77777777" w:rsidTr="004F1EBB">
        <w:tc>
          <w:tcPr>
            <w:tcW w:w="2875" w:type="dxa"/>
            <w:vAlign w:val="bottom"/>
          </w:tcPr>
          <w:p w14:paraId="2D0C888F" w14:textId="77777777" w:rsidR="00F75897" w:rsidRPr="00B93967" w:rsidRDefault="00F75897" w:rsidP="004F1EBB">
            <w:pPr>
              <w:tabs>
                <w:tab w:val="left" w:pos="0"/>
              </w:tabs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93967">
              <w:rPr>
                <w:sz w:val="24"/>
                <w:szCs w:val="24"/>
              </w:rPr>
              <w:t>Wan 2010</w:t>
            </w:r>
          </w:p>
        </w:tc>
        <w:tc>
          <w:tcPr>
            <w:tcW w:w="606" w:type="dxa"/>
          </w:tcPr>
          <w:p w14:paraId="54DF903E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753" w:type="dxa"/>
          </w:tcPr>
          <w:p w14:paraId="1FAD8081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253" w:type="dxa"/>
          </w:tcPr>
          <w:p w14:paraId="5E279081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961" w:type="dxa"/>
          </w:tcPr>
          <w:p w14:paraId="2EDF952F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110" w:type="dxa"/>
          </w:tcPr>
          <w:p w14:paraId="526AEA44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971" w:type="dxa"/>
          </w:tcPr>
          <w:p w14:paraId="6AAA0366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F405B">
              <w:rPr>
                <w:rFonts w:cstheme="minorHAnsi"/>
                <w:sz w:val="24"/>
                <w:szCs w:val="24"/>
              </w:rPr>
              <w:t>Unclear</w:t>
            </w:r>
          </w:p>
        </w:tc>
        <w:tc>
          <w:tcPr>
            <w:tcW w:w="1209" w:type="dxa"/>
          </w:tcPr>
          <w:p w14:paraId="175151F3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F405B">
              <w:rPr>
                <w:rFonts w:cstheme="minorHAnsi"/>
                <w:sz w:val="24"/>
                <w:szCs w:val="24"/>
              </w:rPr>
              <w:t>Unclear</w:t>
            </w:r>
          </w:p>
        </w:tc>
      </w:tr>
      <w:tr w:rsidR="00F75897" w:rsidRPr="00B93967" w14:paraId="414303BC" w14:textId="77777777" w:rsidTr="004F1EBB">
        <w:tc>
          <w:tcPr>
            <w:tcW w:w="2875" w:type="dxa"/>
            <w:vAlign w:val="bottom"/>
          </w:tcPr>
          <w:p w14:paraId="0D7ED995" w14:textId="77777777" w:rsidR="00F75897" w:rsidRPr="00B93967" w:rsidRDefault="00F75897" w:rsidP="004F1EBB">
            <w:pPr>
              <w:tabs>
                <w:tab w:val="left" w:pos="0"/>
              </w:tabs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B93967">
              <w:rPr>
                <w:sz w:val="24"/>
                <w:szCs w:val="24"/>
              </w:rPr>
              <w:t>Salimnia</w:t>
            </w:r>
            <w:proofErr w:type="spellEnd"/>
            <w:r w:rsidRPr="00B93967">
              <w:rPr>
                <w:sz w:val="24"/>
                <w:szCs w:val="24"/>
              </w:rPr>
              <w:t xml:space="preserve"> 2005</w:t>
            </w:r>
          </w:p>
        </w:tc>
        <w:tc>
          <w:tcPr>
            <w:tcW w:w="606" w:type="dxa"/>
          </w:tcPr>
          <w:p w14:paraId="566DD629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753" w:type="dxa"/>
          </w:tcPr>
          <w:p w14:paraId="4EBDC31A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253" w:type="dxa"/>
          </w:tcPr>
          <w:p w14:paraId="60F29EF9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961" w:type="dxa"/>
          </w:tcPr>
          <w:p w14:paraId="56C9B130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110" w:type="dxa"/>
          </w:tcPr>
          <w:p w14:paraId="129F6C83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971" w:type="dxa"/>
          </w:tcPr>
          <w:p w14:paraId="09128A8D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F405B">
              <w:rPr>
                <w:rFonts w:cstheme="minorHAnsi"/>
                <w:sz w:val="24"/>
                <w:szCs w:val="24"/>
              </w:rPr>
              <w:t>Unclear</w:t>
            </w:r>
          </w:p>
        </w:tc>
        <w:tc>
          <w:tcPr>
            <w:tcW w:w="1209" w:type="dxa"/>
          </w:tcPr>
          <w:p w14:paraId="2759F61A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F405B">
              <w:rPr>
                <w:rFonts w:cstheme="minorHAnsi"/>
                <w:sz w:val="24"/>
                <w:szCs w:val="24"/>
              </w:rPr>
              <w:t>Unclear</w:t>
            </w:r>
          </w:p>
        </w:tc>
      </w:tr>
      <w:tr w:rsidR="00F75897" w:rsidRPr="00B93967" w14:paraId="0E44E17E" w14:textId="77777777" w:rsidTr="004F1EBB">
        <w:tc>
          <w:tcPr>
            <w:tcW w:w="2875" w:type="dxa"/>
            <w:vAlign w:val="bottom"/>
          </w:tcPr>
          <w:p w14:paraId="42F3174B" w14:textId="77777777" w:rsidR="00F75897" w:rsidRPr="00B93967" w:rsidRDefault="00F75897" w:rsidP="004F1EBB">
            <w:pPr>
              <w:tabs>
                <w:tab w:val="left" w:pos="0"/>
              </w:tabs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93967">
              <w:rPr>
                <w:sz w:val="24"/>
                <w:szCs w:val="24"/>
              </w:rPr>
              <w:t>Garcia-</w:t>
            </w:r>
            <w:proofErr w:type="spellStart"/>
            <w:r w:rsidRPr="00B93967">
              <w:rPr>
                <w:sz w:val="24"/>
                <w:szCs w:val="24"/>
              </w:rPr>
              <w:t>Bujalance</w:t>
            </w:r>
            <w:proofErr w:type="spellEnd"/>
            <w:r w:rsidRPr="00B93967">
              <w:rPr>
                <w:sz w:val="24"/>
                <w:szCs w:val="24"/>
              </w:rPr>
              <w:t xml:space="preserve"> 2007</w:t>
            </w:r>
          </w:p>
        </w:tc>
        <w:tc>
          <w:tcPr>
            <w:tcW w:w="606" w:type="dxa"/>
          </w:tcPr>
          <w:p w14:paraId="02D1637A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753" w:type="dxa"/>
          </w:tcPr>
          <w:p w14:paraId="35E200E2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253" w:type="dxa"/>
          </w:tcPr>
          <w:p w14:paraId="3A48B579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961" w:type="dxa"/>
          </w:tcPr>
          <w:p w14:paraId="1266A57F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110" w:type="dxa"/>
          </w:tcPr>
          <w:p w14:paraId="06E7B801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971" w:type="dxa"/>
          </w:tcPr>
          <w:p w14:paraId="028AC10E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F405B">
              <w:rPr>
                <w:rFonts w:cstheme="minorHAnsi"/>
                <w:sz w:val="24"/>
                <w:szCs w:val="24"/>
              </w:rPr>
              <w:t>Unclear</w:t>
            </w:r>
          </w:p>
        </w:tc>
        <w:tc>
          <w:tcPr>
            <w:tcW w:w="1209" w:type="dxa"/>
          </w:tcPr>
          <w:p w14:paraId="201CDC87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F405B">
              <w:rPr>
                <w:rFonts w:cstheme="minorHAnsi"/>
                <w:sz w:val="24"/>
                <w:szCs w:val="24"/>
              </w:rPr>
              <w:t>Unclear</w:t>
            </w:r>
          </w:p>
        </w:tc>
      </w:tr>
      <w:tr w:rsidR="00F75897" w:rsidRPr="00B93967" w14:paraId="2A33DBC4" w14:textId="77777777" w:rsidTr="004F1EBB">
        <w:tc>
          <w:tcPr>
            <w:tcW w:w="2875" w:type="dxa"/>
            <w:vAlign w:val="bottom"/>
          </w:tcPr>
          <w:p w14:paraId="038B5CF8" w14:textId="77777777" w:rsidR="00F75897" w:rsidRPr="00B93967" w:rsidRDefault="00F75897" w:rsidP="004F1EBB">
            <w:pPr>
              <w:tabs>
                <w:tab w:val="left" w:pos="0"/>
              </w:tabs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B93967">
              <w:rPr>
                <w:sz w:val="24"/>
                <w:szCs w:val="24"/>
              </w:rPr>
              <w:t>Rebeiro</w:t>
            </w:r>
            <w:proofErr w:type="spellEnd"/>
            <w:r w:rsidRPr="00B93967">
              <w:rPr>
                <w:sz w:val="24"/>
                <w:szCs w:val="24"/>
              </w:rPr>
              <w:t xml:space="preserve"> 2008</w:t>
            </w:r>
          </w:p>
        </w:tc>
        <w:tc>
          <w:tcPr>
            <w:tcW w:w="606" w:type="dxa"/>
          </w:tcPr>
          <w:p w14:paraId="147A406E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753" w:type="dxa"/>
          </w:tcPr>
          <w:p w14:paraId="3106877D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253" w:type="dxa"/>
          </w:tcPr>
          <w:p w14:paraId="6288A3D8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961" w:type="dxa"/>
          </w:tcPr>
          <w:p w14:paraId="2F0282B7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110" w:type="dxa"/>
          </w:tcPr>
          <w:p w14:paraId="0E5D79E1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971" w:type="dxa"/>
          </w:tcPr>
          <w:p w14:paraId="33196696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F405B">
              <w:rPr>
                <w:rFonts w:cstheme="minorHAnsi"/>
                <w:sz w:val="24"/>
                <w:szCs w:val="24"/>
              </w:rPr>
              <w:t>Unclear</w:t>
            </w:r>
          </w:p>
        </w:tc>
        <w:tc>
          <w:tcPr>
            <w:tcW w:w="1209" w:type="dxa"/>
          </w:tcPr>
          <w:p w14:paraId="708144A8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F405B">
              <w:rPr>
                <w:rFonts w:cstheme="minorHAnsi"/>
                <w:sz w:val="24"/>
                <w:szCs w:val="24"/>
              </w:rPr>
              <w:t>Unclear</w:t>
            </w:r>
          </w:p>
        </w:tc>
      </w:tr>
      <w:tr w:rsidR="00F75897" w:rsidRPr="00B93967" w14:paraId="081BBC12" w14:textId="77777777" w:rsidTr="004F1EBB">
        <w:tc>
          <w:tcPr>
            <w:tcW w:w="2875" w:type="dxa"/>
            <w:vAlign w:val="bottom"/>
          </w:tcPr>
          <w:p w14:paraId="2282B610" w14:textId="77777777" w:rsidR="00F75897" w:rsidRPr="00B93967" w:rsidRDefault="00F75897" w:rsidP="004F1EBB">
            <w:pPr>
              <w:tabs>
                <w:tab w:val="left" w:pos="0"/>
              </w:tabs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B93967">
              <w:rPr>
                <w:sz w:val="24"/>
                <w:szCs w:val="24"/>
              </w:rPr>
              <w:t>Kran</w:t>
            </w:r>
            <w:proofErr w:type="spellEnd"/>
            <w:r w:rsidRPr="00B93967">
              <w:rPr>
                <w:sz w:val="24"/>
                <w:szCs w:val="24"/>
              </w:rPr>
              <w:t xml:space="preserve"> 2009</w:t>
            </w:r>
          </w:p>
        </w:tc>
        <w:tc>
          <w:tcPr>
            <w:tcW w:w="606" w:type="dxa"/>
          </w:tcPr>
          <w:p w14:paraId="0B8F3EB6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753" w:type="dxa"/>
          </w:tcPr>
          <w:p w14:paraId="116576C1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253" w:type="dxa"/>
          </w:tcPr>
          <w:p w14:paraId="7C898B26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961" w:type="dxa"/>
          </w:tcPr>
          <w:p w14:paraId="43AC241F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110" w:type="dxa"/>
          </w:tcPr>
          <w:p w14:paraId="3DF281B8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971" w:type="dxa"/>
          </w:tcPr>
          <w:p w14:paraId="1B673C20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F405B">
              <w:rPr>
                <w:rFonts w:cstheme="minorHAnsi"/>
                <w:sz w:val="24"/>
                <w:szCs w:val="24"/>
              </w:rPr>
              <w:t>Unclear</w:t>
            </w:r>
          </w:p>
        </w:tc>
        <w:tc>
          <w:tcPr>
            <w:tcW w:w="1209" w:type="dxa"/>
          </w:tcPr>
          <w:p w14:paraId="627A47A7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F405B">
              <w:rPr>
                <w:rFonts w:cstheme="minorHAnsi"/>
                <w:sz w:val="24"/>
                <w:szCs w:val="24"/>
              </w:rPr>
              <w:t>Unclear</w:t>
            </w:r>
          </w:p>
        </w:tc>
      </w:tr>
      <w:tr w:rsidR="00F75897" w:rsidRPr="00B93967" w14:paraId="7B98187E" w14:textId="77777777" w:rsidTr="004F1EBB">
        <w:tc>
          <w:tcPr>
            <w:tcW w:w="2875" w:type="dxa"/>
            <w:vAlign w:val="bottom"/>
          </w:tcPr>
          <w:p w14:paraId="2B0AAF52" w14:textId="77777777" w:rsidR="00F75897" w:rsidRPr="00B93967" w:rsidRDefault="00F75897" w:rsidP="004F1EBB">
            <w:pPr>
              <w:tabs>
                <w:tab w:val="left" w:pos="0"/>
              </w:tabs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93967">
              <w:rPr>
                <w:sz w:val="24"/>
                <w:szCs w:val="24"/>
              </w:rPr>
              <w:t>Kraft 2013</w:t>
            </w:r>
          </w:p>
        </w:tc>
        <w:tc>
          <w:tcPr>
            <w:tcW w:w="606" w:type="dxa"/>
          </w:tcPr>
          <w:p w14:paraId="53F499C8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753" w:type="dxa"/>
          </w:tcPr>
          <w:p w14:paraId="69BC61F3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253" w:type="dxa"/>
          </w:tcPr>
          <w:p w14:paraId="7B068E60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961" w:type="dxa"/>
          </w:tcPr>
          <w:p w14:paraId="4590F6AE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110" w:type="dxa"/>
          </w:tcPr>
          <w:p w14:paraId="65544A26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971" w:type="dxa"/>
          </w:tcPr>
          <w:p w14:paraId="6DAD84F2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F405B">
              <w:rPr>
                <w:rFonts w:cstheme="minorHAnsi"/>
                <w:sz w:val="24"/>
                <w:szCs w:val="24"/>
              </w:rPr>
              <w:t>Unclear</w:t>
            </w:r>
          </w:p>
        </w:tc>
        <w:tc>
          <w:tcPr>
            <w:tcW w:w="1209" w:type="dxa"/>
          </w:tcPr>
          <w:p w14:paraId="34D21C65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4F405B">
              <w:rPr>
                <w:rFonts w:cstheme="minorHAnsi"/>
                <w:sz w:val="24"/>
                <w:szCs w:val="24"/>
              </w:rPr>
              <w:t>Unclear</w:t>
            </w:r>
          </w:p>
        </w:tc>
      </w:tr>
      <w:tr w:rsidR="00F75897" w:rsidRPr="00B93967" w14:paraId="62627728" w14:textId="77777777" w:rsidTr="004F1EBB">
        <w:tc>
          <w:tcPr>
            <w:tcW w:w="2875" w:type="dxa"/>
            <w:vAlign w:val="bottom"/>
          </w:tcPr>
          <w:p w14:paraId="14F096C2" w14:textId="77777777" w:rsidR="00F75897" w:rsidRPr="00B93967" w:rsidRDefault="00F75897" w:rsidP="004F1EBB">
            <w:pPr>
              <w:tabs>
                <w:tab w:val="left" w:pos="0"/>
              </w:tabs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93967">
              <w:rPr>
                <w:sz w:val="24"/>
                <w:szCs w:val="24"/>
              </w:rPr>
              <w:t>Fernandes 2010</w:t>
            </w:r>
          </w:p>
        </w:tc>
        <w:tc>
          <w:tcPr>
            <w:tcW w:w="606" w:type="dxa"/>
          </w:tcPr>
          <w:p w14:paraId="6CD4430D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753" w:type="dxa"/>
          </w:tcPr>
          <w:p w14:paraId="261D3ADE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253" w:type="dxa"/>
          </w:tcPr>
          <w:p w14:paraId="4A6814EA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961" w:type="dxa"/>
          </w:tcPr>
          <w:p w14:paraId="15F72CAD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110" w:type="dxa"/>
          </w:tcPr>
          <w:p w14:paraId="4679B041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971" w:type="dxa"/>
          </w:tcPr>
          <w:p w14:paraId="456B8B6C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209" w:type="dxa"/>
          </w:tcPr>
          <w:p w14:paraId="49D097F5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</w:tr>
      <w:tr w:rsidR="00F75897" w:rsidRPr="00B93967" w14:paraId="33891BD7" w14:textId="77777777" w:rsidTr="004F1EBB">
        <w:tc>
          <w:tcPr>
            <w:tcW w:w="2875" w:type="dxa"/>
            <w:vAlign w:val="bottom"/>
          </w:tcPr>
          <w:p w14:paraId="76821B9C" w14:textId="77777777" w:rsidR="00F75897" w:rsidRPr="00B93967" w:rsidRDefault="00F75897" w:rsidP="004F1EBB">
            <w:pPr>
              <w:tabs>
                <w:tab w:val="left" w:pos="0"/>
              </w:tabs>
              <w:spacing w:line="480" w:lineRule="auto"/>
              <w:rPr>
                <w:rFonts w:cstheme="minorHAnsi"/>
                <w:sz w:val="24"/>
                <w:szCs w:val="24"/>
              </w:rPr>
            </w:pPr>
            <w:r w:rsidRPr="00B93967">
              <w:rPr>
                <w:sz w:val="24"/>
                <w:szCs w:val="24"/>
              </w:rPr>
              <w:t>Adachi 2014</w:t>
            </w:r>
          </w:p>
        </w:tc>
        <w:tc>
          <w:tcPr>
            <w:tcW w:w="606" w:type="dxa"/>
          </w:tcPr>
          <w:p w14:paraId="786A26F4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753" w:type="dxa"/>
          </w:tcPr>
          <w:p w14:paraId="1B656570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253" w:type="dxa"/>
          </w:tcPr>
          <w:p w14:paraId="1BF14AD6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961" w:type="dxa"/>
          </w:tcPr>
          <w:p w14:paraId="12D0C2B8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110" w:type="dxa"/>
          </w:tcPr>
          <w:p w14:paraId="6DCAD18D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971" w:type="dxa"/>
          </w:tcPr>
          <w:p w14:paraId="18D5FDB8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209" w:type="dxa"/>
          </w:tcPr>
          <w:p w14:paraId="64733A1B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</w:tr>
      <w:tr w:rsidR="00F75897" w:rsidRPr="00B93967" w14:paraId="7865B4A0" w14:textId="77777777" w:rsidTr="004F1EBB">
        <w:tc>
          <w:tcPr>
            <w:tcW w:w="2875" w:type="dxa"/>
            <w:vAlign w:val="bottom"/>
          </w:tcPr>
          <w:p w14:paraId="2DFDCE83" w14:textId="77777777" w:rsidR="00F75897" w:rsidRPr="00B93967" w:rsidRDefault="00F75897" w:rsidP="004F1EBB">
            <w:pPr>
              <w:tabs>
                <w:tab w:val="left" w:pos="0"/>
              </w:tabs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B93967">
              <w:rPr>
                <w:sz w:val="24"/>
                <w:szCs w:val="24"/>
              </w:rPr>
              <w:t>Cloherty</w:t>
            </w:r>
            <w:proofErr w:type="spellEnd"/>
            <w:r w:rsidRPr="00B93967">
              <w:rPr>
                <w:sz w:val="24"/>
                <w:szCs w:val="24"/>
              </w:rPr>
              <w:t xml:space="preserve"> 2014</w:t>
            </w:r>
          </w:p>
        </w:tc>
        <w:tc>
          <w:tcPr>
            <w:tcW w:w="606" w:type="dxa"/>
          </w:tcPr>
          <w:p w14:paraId="7CE85566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753" w:type="dxa"/>
          </w:tcPr>
          <w:p w14:paraId="782113C7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253" w:type="dxa"/>
          </w:tcPr>
          <w:p w14:paraId="28009E86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961" w:type="dxa"/>
          </w:tcPr>
          <w:p w14:paraId="3ACE3D71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110" w:type="dxa"/>
          </w:tcPr>
          <w:p w14:paraId="1517EBD3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971" w:type="dxa"/>
          </w:tcPr>
          <w:p w14:paraId="51BEB3F9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209" w:type="dxa"/>
          </w:tcPr>
          <w:p w14:paraId="1C0B4BC0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</w:tr>
      <w:tr w:rsidR="00F75897" w:rsidRPr="00B93967" w14:paraId="352A5C0C" w14:textId="77777777" w:rsidTr="004F1EBB">
        <w:tc>
          <w:tcPr>
            <w:tcW w:w="2875" w:type="dxa"/>
            <w:vAlign w:val="bottom"/>
          </w:tcPr>
          <w:p w14:paraId="70CF60F2" w14:textId="77777777" w:rsidR="00F75897" w:rsidRPr="00B93967" w:rsidRDefault="00F75897" w:rsidP="004F1EBB">
            <w:pPr>
              <w:tabs>
                <w:tab w:val="left" w:pos="0"/>
              </w:tabs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B93967">
              <w:rPr>
                <w:sz w:val="24"/>
                <w:szCs w:val="24"/>
              </w:rPr>
              <w:t>Goedhals</w:t>
            </w:r>
            <w:proofErr w:type="spellEnd"/>
            <w:r w:rsidRPr="00B93967">
              <w:rPr>
                <w:sz w:val="24"/>
                <w:szCs w:val="24"/>
              </w:rPr>
              <w:t xml:space="preserve"> 2013</w:t>
            </w:r>
          </w:p>
        </w:tc>
        <w:tc>
          <w:tcPr>
            <w:tcW w:w="606" w:type="dxa"/>
          </w:tcPr>
          <w:p w14:paraId="5EC729CF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753" w:type="dxa"/>
          </w:tcPr>
          <w:p w14:paraId="199BDAD2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253" w:type="dxa"/>
          </w:tcPr>
          <w:p w14:paraId="0B265DFE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961" w:type="dxa"/>
          </w:tcPr>
          <w:p w14:paraId="59F0997C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110" w:type="dxa"/>
          </w:tcPr>
          <w:p w14:paraId="7E3D1D6F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971" w:type="dxa"/>
          </w:tcPr>
          <w:p w14:paraId="099F210A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  <w:tc>
          <w:tcPr>
            <w:tcW w:w="1209" w:type="dxa"/>
          </w:tcPr>
          <w:p w14:paraId="38C33DE5" w14:textId="77777777" w:rsidR="00F75897" w:rsidRPr="00B93967" w:rsidRDefault="00F75897" w:rsidP="004F1EB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w</w:t>
            </w:r>
          </w:p>
        </w:tc>
      </w:tr>
    </w:tbl>
    <w:p w14:paraId="4EA829A0" w14:textId="77777777" w:rsidR="005A7124" w:rsidRDefault="005A7124"/>
    <w:sectPr w:rsidR="005A7124" w:rsidSect="00F758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897"/>
    <w:rsid w:val="005A7124"/>
    <w:rsid w:val="0086636C"/>
    <w:rsid w:val="008D6A64"/>
    <w:rsid w:val="00F75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F5501E"/>
  <w15:chartTrackingRefBased/>
  <w15:docId w15:val="{505C4880-BF6D-2244-ADF9-826F6BB30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897"/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589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75897"/>
  </w:style>
  <w:style w:type="paragraph" w:styleId="Revision">
    <w:name w:val="Revision"/>
    <w:hidden/>
    <w:uiPriority w:val="99"/>
    <w:semiHidden/>
    <w:rsid w:val="0086636C"/>
    <w:rPr>
      <w:rFonts w:eastAsiaTheme="minorEastAsi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Luo</dc:creator>
  <cp:keywords/>
  <dc:description/>
  <cp:lastModifiedBy>Robert Luo</cp:lastModifiedBy>
  <cp:revision>2</cp:revision>
  <dcterms:created xsi:type="dcterms:W3CDTF">2019-11-06T22:10:00Z</dcterms:created>
  <dcterms:modified xsi:type="dcterms:W3CDTF">2019-11-06T22:10:00Z</dcterms:modified>
</cp:coreProperties>
</file>